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C38" w:rsidRPr="00C152FF" w:rsidRDefault="00C03C38" w:rsidP="00C03C38">
      <w:pPr>
        <w:rPr>
          <w:rFonts w:ascii="Calibri" w:hAnsi="Calibri" w:cs="Calibri"/>
        </w:rPr>
      </w:pPr>
      <w:r w:rsidRPr="00C152FF">
        <w:rPr>
          <w:rFonts w:ascii="Calibri" w:hAnsi="Calibri" w:cs="Calibri"/>
          <w:b/>
          <w:bCs/>
        </w:rPr>
        <w:t xml:space="preserve">Supplementary table S1 </w:t>
      </w:r>
      <w:r w:rsidRPr="00C152FF">
        <w:rPr>
          <w:rFonts w:ascii="Calibri" w:hAnsi="Calibri" w:cs="Calibri"/>
        </w:rPr>
        <w:t>Annual incidence of skin and soft tissue infections (SSTIs) managed in Norwegian primary care by age group, 2006-2022</w:t>
      </w:r>
    </w:p>
    <w:tbl>
      <w:tblPr>
        <w:tblW w:w="118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794"/>
        <w:gridCol w:w="612"/>
        <w:gridCol w:w="612"/>
        <w:gridCol w:w="612"/>
        <w:gridCol w:w="612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</w:tblGrid>
      <w:tr w:rsidR="00C03C38" w:rsidRPr="00C152FF" w:rsidTr="003A7FEC">
        <w:trPr>
          <w:trHeight w:val="204"/>
          <w:jc w:val="center"/>
        </w:trPr>
        <w:tc>
          <w:tcPr>
            <w:tcW w:w="0" w:type="auto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Annual Incidence of SSTIs (Episodes/1000 inhabitants)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  <w:lang w:val="nb-NO"/>
              </w:rPr>
            </w:pPr>
            <w:r w:rsidRPr="00C152FF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0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5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4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4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9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5-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7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15-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8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5-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3.5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35-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3.4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45-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4.7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55-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7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65-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3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75-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6.6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≥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31.7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spacing w:after="0"/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All age</w:t>
            </w:r>
          </w:p>
          <w:p w:rsidR="00C03C38" w:rsidRPr="00C152FF" w:rsidRDefault="00C03C38" w:rsidP="003A7FEC">
            <w:pPr>
              <w:spacing w:after="0"/>
              <w:jc w:val="center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3C38" w:rsidRPr="00C152FF" w:rsidRDefault="00C03C38" w:rsidP="003A7FEC">
            <w:pPr>
              <w:jc w:val="center"/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17.0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  <w:r w:rsidRPr="00C152FF">
              <w:rPr>
                <w:rFonts w:ascii="Calibri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2022</w:t>
            </w:r>
          </w:p>
        </w:tc>
      </w:tr>
      <w:tr w:rsidR="00C03C38" w:rsidRPr="00C152FF" w:rsidTr="003A7FEC">
        <w:trPr>
          <w:trHeight w:val="33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C152FF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03C38" w:rsidRPr="00C152FF" w:rsidRDefault="00C03C38" w:rsidP="003A7FEC">
            <w:pPr>
              <w:jc w:val="right"/>
              <w:rPr>
                <w:rFonts w:ascii="Calibri" w:hAnsi="Calibri" w:cs="Calibri"/>
              </w:rPr>
            </w:pPr>
          </w:p>
        </w:tc>
      </w:tr>
    </w:tbl>
    <w:p w:rsidR="00FE4D2C" w:rsidRDefault="00FE4D2C">
      <w:bookmarkStart w:id="0" w:name="_GoBack"/>
      <w:bookmarkEnd w:id="0"/>
    </w:p>
    <w:sectPr w:rsidR="00FE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C38"/>
    <w:rsid w:val="00C03C38"/>
    <w:rsid w:val="00FE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2A196-455B-42D9-977B-2AF662CA3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C3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6-03-25T14:23:00Z</dcterms:created>
  <dcterms:modified xsi:type="dcterms:W3CDTF">2026-03-25T14:24:00Z</dcterms:modified>
</cp:coreProperties>
</file>